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132"/>
        <w:gridCol w:w="749"/>
        <w:gridCol w:w="749"/>
        <w:gridCol w:w="642"/>
        <w:gridCol w:w="545"/>
        <w:gridCol w:w="625"/>
        <w:gridCol w:w="602"/>
        <w:gridCol w:w="779"/>
        <w:gridCol w:w="389"/>
      </w:tblGrid>
      <w:tr w:rsidR="001E33B5" w:rsidRPr="00AD283D" w:rsidTr="00175CB3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</w:rPr>
              <w:t xml:space="preserve"> </w:t>
            </w:r>
            <w:r w:rsidRPr="00AD283D">
              <w:rPr>
                <w:rFonts w:asciiTheme="minorHAnsi" w:hAnsiTheme="minorHAnsi"/>
              </w:rPr>
              <w:br w:type="page"/>
            </w:r>
            <w:r w:rsidRPr="00AD283D">
              <w:rPr>
                <w:rFonts w:asciiTheme="minorHAnsi" w:hAnsiTheme="minorHAnsi"/>
                <w:b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3B5" w:rsidRPr="00AD283D" w:rsidRDefault="001E33B5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IG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3B5" w:rsidRPr="00AD283D" w:rsidRDefault="001E33B5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Cod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Anti-</w:t>
            </w:r>
          </w:p>
          <w:p w:rsidR="001E33B5" w:rsidRPr="00AD283D" w:rsidRDefault="001E33B5" w:rsidP="00175CB3">
            <w:pPr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Cod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3B5" w:rsidRPr="00AD283D" w:rsidRDefault="001E33B5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St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Fr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o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Sto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co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3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  <w:i/>
              </w:rPr>
              <w:t>nad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7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A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8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Ser</w:t>
            </w:r>
            <w:r>
              <w:rPr>
                <w:rFonts w:asciiTheme="minorHAnsi" w:hAnsiTheme="minorHAnsi"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Ser</w:t>
            </w:r>
            <w:r>
              <w:rPr>
                <w:rFonts w:asciiTheme="minorHAnsi" w:hAnsiTheme="minorHAnsi" w:hint="eastAsia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G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M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Tr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A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4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S</w:t>
            </w:r>
            <w:r w:rsidR="007800FF">
              <w:rPr>
                <w:rFonts w:asciiTheme="minorHAnsi" w:hAnsiTheme="minorHAnsi" w:hint="eastAsia"/>
              </w:rPr>
              <w:t xml:space="preserve"> r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4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7800FF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27</w:t>
            </w:r>
            <w:r w:rsidR="007800FF">
              <w:rPr>
                <w:rFonts w:asciiTheme="minorHAnsi" w:hAnsiTheme="minorHAnsi" w:hint="eastAsi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7800FF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6</w:t>
            </w:r>
            <w:r w:rsidR="007800FF">
              <w:rPr>
                <w:rFonts w:asciiTheme="minorHAnsi" w:hAnsiTheme="minorHAnsi"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Ly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7800FF" w:rsidP="00175CB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Ty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4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4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6S</w:t>
            </w:r>
            <w:r w:rsidR="007800FF">
              <w:rPr>
                <w:rFonts w:asciiTheme="minorHAnsi" w:hAnsiTheme="minorHAnsi" w:hint="eastAsia"/>
              </w:rPr>
              <w:t xml:space="preserve"> r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4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Leu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9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Pr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2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H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3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C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4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I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5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6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V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6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7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Leu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7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8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7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4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proofErr w:type="spellStart"/>
            <w:r w:rsidRPr="00AD283D">
              <w:rPr>
                <w:rFonts w:asciiTheme="minorHAnsi" w:hAnsiTheme="minorHAnsi"/>
                <w:i/>
              </w:rPr>
              <w:t>mor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6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A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6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7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1E33B5" w:rsidRPr="00AD283D" w:rsidTr="00175CB3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cox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7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64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33B5" w:rsidRPr="00AD283D" w:rsidRDefault="001E33B5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</w:tbl>
    <w:p w:rsidR="000D2589" w:rsidRPr="001E33B5" w:rsidRDefault="00CF4DAD" w:rsidP="00937382"/>
    <w:sectPr w:rsidR="000D2589" w:rsidRPr="001E33B5" w:rsidSect="007A4397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C81"/>
    <w:rsid w:val="001E33B5"/>
    <w:rsid w:val="007800FF"/>
    <w:rsid w:val="007A4397"/>
    <w:rsid w:val="00937382"/>
    <w:rsid w:val="00CF4DAD"/>
    <w:rsid w:val="00DB6C81"/>
    <w:rsid w:val="00EE7342"/>
    <w:rsid w:val="00F8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C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43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C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4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6-07-17T08:05:00Z</dcterms:created>
  <dcterms:modified xsi:type="dcterms:W3CDTF">2016-10-11T08:50:00Z</dcterms:modified>
</cp:coreProperties>
</file>